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1A166" w14:textId="77777777" w:rsidR="00A96E1F" w:rsidRPr="00EB4C8B" w:rsidRDefault="00A96E1F" w:rsidP="00A96E1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bookmarkStart w:id="0" w:name="_Hlk63068963"/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Supplemental 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Table 1: </w:t>
      </w:r>
      <w:r w:rsidRPr="00EB4C8B">
        <w:rPr>
          <w:rFonts w:ascii="Times New Roman" w:eastAsia="Times New Roman" w:hAnsi="Times New Roman" w:cs="Times New Roman"/>
          <w:b/>
          <w:bCs/>
          <w:i/>
          <w:iCs/>
          <w:color w:val="000000"/>
          <w:sz w:val="18"/>
          <w:szCs w:val="18"/>
        </w:rPr>
        <w:t>t-test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for Equality of Means of Bacterial Phylum</w:t>
      </w:r>
    </w:p>
    <w:p w14:paraId="40B9B998" w14:textId="77777777" w:rsidR="00A96E1F" w:rsidRPr="00EB4C8B" w:rsidRDefault="00A96E1F" w:rsidP="00A96E1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 w:rsidRPr="00EB4C8B">
        <w:rPr>
          <w:rFonts w:ascii="Times New Roman" w:eastAsia="Times New Roman" w:hAnsi="Times New Roman" w:cs="Times New Roman"/>
          <w:color w:val="000000"/>
          <w:sz w:val="18"/>
          <w:szCs w:val="18"/>
        </w:rPr>
        <w:t>Dependent Variable: Die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t</w:t>
      </w:r>
    </w:p>
    <w:tbl>
      <w:tblPr>
        <w:tblW w:w="12600" w:type="dxa"/>
        <w:tblLayout w:type="fixed"/>
        <w:tblLook w:val="04A0" w:firstRow="1" w:lastRow="0" w:firstColumn="1" w:lastColumn="0" w:noHBand="0" w:noVBand="1"/>
      </w:tblPr>
      <w:tblGrid>
        <w:gridCol w:w="1251"/>
        <w:gridCol w:w="630"/>
        <w:gridCol w:w="632"/>
        <w:gridCol w:w="634"/>
        <w:gridCol w:w="634"/>
        <w:gridCol w:w="635"/>
        <w:gridCol w:w="635"/>
        <w:gridCol w:w="634"/>
        <w:gridCol w:w="634"/>
        <w:gridCol w:w="634"/>
        <w:gridCol w:w="634"/>
        <w:gridCol w:w="634"/>
        <w:gridCol w:w="635"/>
        <w:gridCol w:w="634"/>
        <w:gridCol w:w="634"/>
        <w:gridCol w:w="634"/>
        <w:gridCol w:w="634"/>
        <w:gridCol w:w="634"/>
        <w:gridCol w:w="574"/>
      </w:tblGrid>
      <w:tr w:rsidR="00A96E1F" w:rsidRPr="007D4C80" w14:paraId="46A42AAA" w14:textId="77777777" w:rsidTr="007D4C80">
        <w:trPr>
          <w:trHeight w:val="296"/>
        </w:trPr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D981" w14:textId="77777777" w:rsidR="00A96E1F" w:rsidRPr="00F375E6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8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092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 0</w:t>
            </w:r>
          </w:p>
        </w:tc>
        <w:tc>
          <w:tcPr>
            <w:tcW w:w="38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B8A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Day PD</w:t>
            </w:r>
          </w:p>
          <w:p w14:paraId="6FD58B3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ACCE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Weeks PD</w:t>
            </w:r>
          </w:p>
        </w:tc>
      </w:tr>
      <w:tr w:rsidR="00A96E1F" w:rsidRPr="007D4C80" w14:paraId="317BC492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86C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FB9D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A10A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DA77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6C8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1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A102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B559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FEB4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158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1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47C2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B5A9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EB00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518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</w:tr>
      <w:tr w:rsidR="00A96E1F" w:rsidRPr="007D4C80" w14:paraId="01B2CC36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D9A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B840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4298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AE47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C2FD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B0F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97E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D4E8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A8F4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832E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6592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249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5C8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DE4C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DE36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8F89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4EE4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E41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A08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A96E1F" w:rsidRPr="007D4C80" w14:paraId="0A8ACD50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E897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cidobacteria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D2C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138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3B6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712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CE7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56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CCD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25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995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954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074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03C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28E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59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0B2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6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999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D9F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EE1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B60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0FB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19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01B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429</w:t>
            </w:r>
          </w:p>
        </w:tc>
      </w:tr>
      <w:tr w:rsidR="00A96E1F" w:rsidRPr="007D4C80" w14:paraId="45EEA1F1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3023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ctinobacteri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596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01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729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3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6D2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24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C6D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5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C18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43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445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3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9CF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15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526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3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D6E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96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EAF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18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663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17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2D5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58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2E0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10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A5D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5CF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51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CE0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36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531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3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693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27</w:t>
            </w:r>
          </w:p>
        </w:tc>
      </w:tr>
      <w:tr w:rsidR="00A96E1F" w:rsidRPr="007D4C80" w14:paraId="59685952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8146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quificae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5BC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E8B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443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F78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03A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91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296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9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71D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370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B21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49C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776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FDB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19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380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9F7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399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8FB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857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58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4D1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4</w:t>
            </w:r>
          </w:p>
        </w:tc>
      </w:tr>
      <w:tr w:rsidR="00A96E1F" w:rsidRPr="007D4C80" w14:paraId="7E2154CB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77F5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acteroidete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AB5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33.459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674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7.14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8CE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25.14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FED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2.59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83E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DE9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97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AD4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9.02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657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2.40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A30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24.37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824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0.30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D5F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87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BF2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5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DAC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29.74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43E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15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207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8.66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A6F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4.46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FF8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16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1DC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27</w:t>
            </w:r>
          </w:p>
        </w:tc>
      </w:tr>
      <w:tr w:rsidR="00A96E1F" w:rsidRPr="007D4C80" w14:paraId="4C440CAA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EE39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andidatus</w:t>
            </w:r>
            <w:proofErr w:type="spellEnd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oribacteria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F1E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D62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8EA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9F9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8A2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A36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655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501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25E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DFB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5BC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7A7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2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4EB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35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015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992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67E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AA9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D8E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7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9CB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997</w:t>
            </w:r>
          </w:p>
        </w:tc>
      </w:tr>
      <w:tr w:rsidR="00A96E1F" w:rsidRPr="007D4C80" w14:paraId="511D916A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B1FE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lamydiae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4E1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9D8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381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256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3EB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62F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7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D36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557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30D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589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39F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EA3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1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E56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5F9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B5B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039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A6B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106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2D3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708</w:t>
            </w:r>
          </w:p>
        </w:tc>
      </w:tr>
      <w:tr w:rsidR="00A96E1F" w:rsidRPr="007D4C80" w14:paraId="7E594CFD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61B3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lorobi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1A3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92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C7E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DDA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6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4FB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2FF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52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122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2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628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5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8E0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24A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6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84B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31D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8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5C3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99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E36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9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BBF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E33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5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A16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E5F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257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B30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85</w:t>
            </w:r>
          </w:p>
        </w:tc>
      </w:tr>
      <w:tr w:rsidR="00A96E1F" w:rsidRPr="007D4C80" w14:paraId="4E7B7C1D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7554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loroflexi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F54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57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7B0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3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BEA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0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54E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B62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2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D16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6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925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8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EEB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5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B7C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1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C92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BD6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81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A82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73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E5A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2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CB3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0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333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9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488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44F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166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C7B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52</w:t>
            </w:r>
          </w:p>
        </w:tc>
      </w:tr>
      <w:tr w:rsidR="00A96E1F" w:rsidRPr="007D4C80" w14:paraId="72CDBF30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4D0F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rysiogenetes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213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78F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9AF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932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0DF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ECA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423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D60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6F7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B09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F10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D27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49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DE1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5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01A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18F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DB1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5BB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A10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195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F3B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47</w:t>
            </w:r>
          </w:p>
        </w:tc>
      </w:tr>
      <w:tr w:rsidR="00A96E1F" w:rsidRPr="007D4C80" w14:paraId="4D59A839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983C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yanobacteri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231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7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104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B69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8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163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377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87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B6F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6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D61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6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E8A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E58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5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2E9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EF1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91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05B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6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3EC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7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524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62B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5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BB0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FBD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789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39B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9</w:t>
            </w:r>
          </w:p>
        </w:tc>
      </w:tr>
      <w:tr w:rsidR="00A96E1F" w:rsidRPr="007D4C80" w14:paraId="666ACC2B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79E3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Deferribacteres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B18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3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C35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7E6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00A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C7F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96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FD6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2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853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F07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A1A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975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321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8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458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2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7BA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6CB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C22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412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6FB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677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3F1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47</w:t>
            </w:r>
          </w:p>
        </w:tc>
      </w:tr>
      <w:tr w:rsidR="00A96E1F" w:rsidRPr="007D4C80" w14:paraId="7C1F3595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73E6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Deinococcus</w:t>
            </w:r>
            <w:proofErr w:type="spellEnd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Thermu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161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906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729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E74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C7B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15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9C6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5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355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681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803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734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641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69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F01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5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5FC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331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302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104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370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27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B25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72</w:t>
            </w:r>
          </w:p>
        </w:tc>
      </w:tr>
      <w:tr w:rsidR="00A96E1F" w:rsidRPr="007D4C80" w14:paraId="56AA8DBF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7DE1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Dictyoglomi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F82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D59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529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BA1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619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8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ACE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05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0BF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A16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C4E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BFE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1A4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88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826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3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E82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185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1C0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D82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8FE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2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B08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98</w:t>
            </w:r>
          </w:p>
        </w:tc>
      </w:tr>
      <w:tr w:rsidR="00A96E1F" w:rsidRPr="007D4C80" w14:paraId="0CD10A92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B179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Elusimicrobia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6E0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8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2B8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E4B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BC5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EFA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0E5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935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F0E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D0E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CE3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F89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969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45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DB8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9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428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EEC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C35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07A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33F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136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05A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93</w:t>
            </w:r>
          </w:p>
        </w:tc>
      </w:tr>
      <w:tr w:rsidR="00A96E1F" w:rsidRPr="007D4C80" w14:paraId="2920EC4F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3A09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ibrobacteres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518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48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3F6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25B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4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76C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A5C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E26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06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219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3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9E0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BD5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0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B42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3E8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93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366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8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154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5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B75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36F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9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313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E20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30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08F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11</w:t>
            </w:r>
          </w:p>
        </w:tc>
      </w:tr>
      <w:tr w:rsidR="00A96E1F" w:rsidRPr="007D4C80" w14:paraId="67465F79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60D9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4FF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60.63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206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8.52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0A6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69.00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079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4.65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A3D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85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385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1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1A4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76.27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A92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2.41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2B5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62.09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8D5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5.06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A81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37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220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4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109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65.30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D3C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06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8D9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59.82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2C3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2.91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6F2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32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335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393</w:t>
            </w:r>
          </w:p>
        </w:tc>
      </w:tr>
      <w:tr w:rsidR="00A96E1F" w:rsidRPr="007D4C80" w14:paraId="1E65E08D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95E1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usobacteri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81F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48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1D5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941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4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E4C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3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10F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A9F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6BD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6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5F5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20D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1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B35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5D5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1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3C9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35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EA4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7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F20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3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6FF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6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97B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5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2A8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869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A8B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15</w:t>
            </w:r>
          </w:p>
        </w:tc>
      </w:tr>
      <w:tr w:rsidR="00A96E1F" w:rsidRPr="007D4C80" w14:paraId="7264139F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4EEC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Gemmatimonadetes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9B7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DA2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C21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CCF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ABF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0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53C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2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284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FE1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505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D1A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EE8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B31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463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2D5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F9C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8C6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2DD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FDF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</w:tr>
      <w:tr w:rsidR="00A96E1F" w:rsidRPr="007D4C80" w14:paraId="5C7B1A87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C1DD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Lentisphaerae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DB9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A1A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16F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097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526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4B8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243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819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6E2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B8D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C34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7D5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764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6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34B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3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90D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665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312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7FF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092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E5F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05</w:t>
            </w:r>
          </w:p>
        </w:tc>
      </w:tr>
      <w:tr w:rsidR="00A96E1F" w:rsidRPr="007D4C80" w14:paraId="35E7D6BB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8DEC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Nitrospirae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919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300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E11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700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1D2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4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4DB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8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735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9E7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E3D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C04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043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51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649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4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B2D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047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617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896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98E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FA2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104</w:t>
            </w:r>
          </w:p>
        </w:tc>
      </w:tr>
      <w:tr w:rsidR="00A96E1F" w:rsidRPr="007D4C80" w14:paraId="0FB88606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83B3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lanctomycete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339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A96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F9E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02F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79D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99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1AD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99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276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AC4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F8E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F4E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689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6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0E9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777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8C2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765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170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D67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5CE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96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5F3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10</w:t>
            </w:r>
          </w:p>
        </w:tc>
      </w:tr>
      <w:tr w:rsidR="00A96E1F" w:rsidRPr="007D4C80" w14:paraId="209AA1E9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4602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8C8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67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BE2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2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FD6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57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F32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2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D2C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6F4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47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30D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64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5C8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0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6D0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21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720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5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FB4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88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4A4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3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846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94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FC0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7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556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07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7D5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0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A22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466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C90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5</w:t>
            </w:r>
          </w:p>
        </w:tc>
      </w:tr>
      <w:tr w:rsidR="00A96E1F" w:rsidRPr="007D4C80" w14:paraId="3DE9B4D2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253C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pirochaete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547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08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927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4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469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1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7ED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3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1D1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332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62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289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1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29A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CEF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7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C76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BDA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92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EC0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6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07D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2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6C2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75C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4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2A0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4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685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65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212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80</w:t>
            </w:r>
          </w:p>
        </w:tc>
      </w:tr>
      <w:tr w:rsidR="00A96E1F" w:rsidRPr="007D4C80" w14:paraId="2CC2BC03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C138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ynergistetes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4E8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7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219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F04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9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E04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F40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61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B4C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07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73F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9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478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4D6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6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35B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EB7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04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337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4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F9A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9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4A7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E72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5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D69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7DD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95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15F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32</w:t>
            </w:r>
          </w:p>
        </w:tc>
      </w:tr>
      <w:tr w:rsidR="00A96E1F" w:rsidRPr="007D4C80" w14:paraId="2EA61827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8EAA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enericutes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E5D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4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AAB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3C7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6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A97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834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1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421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1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743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5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683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927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D26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73B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59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194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1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05F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5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B54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E34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9C2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1B5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814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1D9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44</w:t>
            </w:r>
          </w:p>
        </w:tc>
      </w:tr>
      <w:tr w:rsidR="00A96E1F" w:rsidRPr="007D4C80" w14:paraId="23FC235E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5208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hermotogae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C9C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3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E56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9CC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3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724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EEC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D10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15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562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3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E06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AF8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69B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861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.72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E61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0AB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4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165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540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781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31C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78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641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04</w:t>
            </w:r>
          </w:p>
        </w:tc>
      </w:tr>
      <w:tr w:rsidR="00A96E1F" w:rsidRPr="007D4C80" w14:paraId="54CA5281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874C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errucomicrobia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204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71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7AC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89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A0E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46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50E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2.35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9F9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060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91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E76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39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12D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53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B99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9.18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F79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4.56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6F1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1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9C4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7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F7E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2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36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2FA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7.85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952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7.10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DCF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795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EE1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44</w:t>
            </w:r>
          </w:p>
        </w:tc>
      </w:tr>
      <w:tr w:rsidR="00A96E1F" w:rsidRPr="007D4C80" w14:paraId="6E9F53AD" w14:textId="77777777" w:rsidTr="007D4C80">
        <w:trPr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10C0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Unclassified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B998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68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E7D2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78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5281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59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F3CF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398E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7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3AA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605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FA14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58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B432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9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C6D5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98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B563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77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7F51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3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580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0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5C4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34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07C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6FA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3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438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8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D22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148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182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99</w:t>
            </w:r>
          </w:p>
        </w:tc>
      </w:tr>
      <w:tr w:rsidR="00A96E1F" w:rsidRPr="007D4C80" w14:paraId="0F6318A1" w14:textId="77777777" w:rsidTr="007D4C80">
        <w:trPr>
          <w:gridAfter w:val="6"/>
          <w:wAfter w:w="3744" w:type="dxa"/>
          <w:trHeight w:val="302"/>
        </w:trPr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06EF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8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FF0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 Weeks PD</w:t>
            </w:r>
          </w:p>
        </w:tc>
        <w:tc>
          <w:tcPr>
            <w:tcW w:w="38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C814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 Weeks PD</w:t>
            </w:r>
          </w:p>
          <w:p w14:paraId="4E28D43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A96E1F" w:rsidRPr="007D4C80" w14:paraId="15B81CB2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A49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C09D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2E2D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5022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BCC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1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E8E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ow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B562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61D5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864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</w:tr>
      <w:tr w:rsidR="00A96E1F" w:rsidRPr="007D4C80" w14:paraId="7CB47716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8B2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4B46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AC88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D05A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F444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BC8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35C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4005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E9BB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7C03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a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62C4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F33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359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A96E1F" w:rsidRPr="007D4C80" w14:paraId="00C87A7A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89E5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cidobacteria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D64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611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A0C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661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F63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1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6E5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11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7DF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202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A92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F1F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794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11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C17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17</w:t>
            </w:r>
          </w:p>
        </w:tc>
      </w:tr>
      <w:tr w:rsidR="00A96E1F" w:rsidRPr="007D4C80" w14:paraId="6D600B38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4D0C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ctinobacteri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9E1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2.284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26A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76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3AB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97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FAB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51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D4F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CDE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95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97D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07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0DA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5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D30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80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7E9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69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B9F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8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66D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628</w:t>
            </w:r>
          </w:p>
        </w:tc>
      </w:tr>
      <w:tr w:rsidR="00A96E1F" w:rsidRPr="007D4C80" w14:paraId="5E247EFA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4281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quificae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1CB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67C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37B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86A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5A9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7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0E1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08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653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0AC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802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38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EA3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66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F4B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22</w:t>
            </w:r>
          </w:p>
        </w:tc>
      </w:tr>
      <w:tr w:rsidR="00A96E1F" w:rsidRPr="007D4C80" w14:paraId="24619978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1CF4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acteroidete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983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27.324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DB6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4.09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05E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33.70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78A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1.20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FFA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92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7B9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33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57B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20.91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53E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36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AC8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9.31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789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00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839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86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BF5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5</w:t>
            </w:r>
          </w:p>
        </w:tc>
      </w:tr>
      <w:tr w:rsidR="00A96E1F" w:rsidRPr="007D4C80" w14:paraId="57E1D8FC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45CB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andidatus</w:t>
            </w:r>
            <w:proofErr w:type="spellEnd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oribacteria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553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CC7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D49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78E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348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2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918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717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DA1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691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A06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4B5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EE4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E15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071</w:t>
            </w:r>
          </w:p>
        </w:tc>
      </w:tr>
      <w:tr w:rsidR="00A96E1F" w:rsidRPr="007D4C80" w14:paraId="1E98F63B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1F5B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lamydiae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976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9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720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A98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7D9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383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8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637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5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524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22D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A91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B12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E31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0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91A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97</w:t>
            </w:r>
          </w:p>
        </w:tc>
      </w:tr>
      <w:tr w:rsidR="00A96E1F" w:rsidRPr="007D4C80" w14:paraId="41E8BC88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EB01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lorobi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80B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8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05E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559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8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960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A27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18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CA0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02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9F2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7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799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1D9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3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852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B5D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96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A0B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19</w:t>
            </w:r>
          </w:p>
        </w:tc>
      </w:tr>
      <w:tr w:rsidR="00A96E1F" w:rsidRPr="007D4C80" w14:paraId="59A40A93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8E97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loroflexi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00E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79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C99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5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CBB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2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844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0B2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2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FC8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0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E90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5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F33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0D1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4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832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277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20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DD5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10</w:t>
            </w:r>
          </w:p>
        </w:tc>
      </w:tr>
      <w:tr w:rsidR="00A96E1F" w:rsidRPr="007D4C80" w14:paraId="12E26641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9D8C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hrysiogenetes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A5C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8E2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32F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B0D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C7F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4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96A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16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968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D86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1BA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307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E15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62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31C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98</w:t>
            </w:r>
          </w:p>
        </w:tc>
      </w:tr>
      <w:tr w:rsidR="00A96E1F" w:rsidRPr="007D4C80" w14:paraId="1079E3DB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7FB1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yanobacteri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65F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78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A00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30A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7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0C6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988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92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22B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3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1AA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6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484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6EC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E83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6B1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94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B35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54</w:t>
            </w:r>
          </w:p>
        </w:tc>
      </w:tr>
      <w:tr w:rsidR="00A96E1F" w:rsidRPr="007D4C80" w14:paraId="65C2109B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F478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Deferribacteres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640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4DF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8B4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B8C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7FC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258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99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67E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348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1C8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540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84D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15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6BD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20</w:t>
            </w:r>
          </w:p>
        </w:tc>
      </w:tr>
      <w:tr w:rsidR="00A96E1F" w:rsidRPr="007D4C80" w14:paraId="2A0E8CB8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08C9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Deinococcus</w:t>
            </w:r>
            <w:proofErr w:type="spellEnd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Thermu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F83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4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013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93A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FEF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951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80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45C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7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ECD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A0A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A2E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0E6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4B9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75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60D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16</w:t>
            </w:r>
          </w:p>
        </w:tc>
      </w:tr>
      <w:tr w:rsidR="00A96E1F" w:rsidRPr="007D4C80" w14:paraId="178E8DB3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314F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Dictyoglomi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5B9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C36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9FC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937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383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55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212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9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64D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F16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EFB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0DE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1E0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24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C2D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51</w:t>
            </w:r>
          </w:p>
        </w:tc>
      </w:tr>
      <w:tr w:rsidR="00A96E1F" w:rsidRPr="007D4C80" w14:paraId="1DF14334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D7B4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Elusimicrobia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FFC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C0D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F29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4A3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663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05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FDB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17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E02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FD4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6C3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A25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E96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73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E42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77</w:t>
            </w:r>
          </w:p>
        </w:tc>
      </w:tr>
      <w:tr w:rsidR="00A96E1F" w:rsidRPr="007D4C80" w14:paraId="4C4833E0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E5DA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ibrobacteres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AC5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2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799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C30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0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679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4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047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606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87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4B3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0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C01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3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0C2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4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85B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B13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1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3FD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68</w:t>
            </w:r>
          </w:p>
        </w:tc>
      </w:tr>
      <w:tr w:rsidR="00A96E1F" w:rsidRPr="007D4C80" w14:paraId="2086209A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0314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BC8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63.06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667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1.58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6C4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50.12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78A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0.348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63D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44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425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36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009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72.01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798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4.02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F87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83.82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12C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5.44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32B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02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4DF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36</w:t>
            </w:r>
          </w:p>
        </w:tc>
      </w:tr>
      <w:tr w:rsidR="00A96E1F" w:rsidRPr="007D4C80" w14:paraId="6D5FC5BF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7103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usobacteri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5B5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2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6EA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3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BAA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0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E11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5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780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F59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42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736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2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D57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6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314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9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BAE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B2A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24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45A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61</w:t>
            </w:r>
          </w:p>
        </w:tc>
      </w:tr>
      <w:tr w:rsidR="00A96E1F" w:rsidRPr="007D4C80" w14:paraId="56C0094E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256E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Gemmatimonadetes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95F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4C7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4C1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016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927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25C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9D8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555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7F2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58C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BBE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0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DB1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26</w:t>
            </w:r>
          </w:p>
        </w:tc>
      </w:tr>
      <w:tr w:rsidR="00A96E1F" w:rsidRPr="007D4C80" w14:paraId="78A6B65E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D579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Lentisphaerae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382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3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2F0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C08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3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386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C1C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E09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2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CCA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6EB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4D9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2FC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FA8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31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0CB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45</w:t>
            </w:r>
          </w:p>
        </w:tc>
      </w:tr>
      <w:tr w:rsidR="00A96E1F" w:rsidRPr="007D4C80" w14:paraId="398F148E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2CB6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Nitrospirae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FFA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C89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069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C2B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B33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28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F83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5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18C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BE9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C1E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879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E50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7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2AD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21</w:t>
            </w:r>
          </w:p>
        </w:tc>
      </w:tr>
      <w:tr w:rsidR="00A96E1F" w:rsidRPr="007D4C80" w14:paraId="6E0AEA34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69FF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lanctomycete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306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E3C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7B1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493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D83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6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494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74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56C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077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FF8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9B3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626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82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BF9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38</w:t>
            </w:r>
          </w:p>
        </w:tc>
      </w:tr>
      <w:tr w:rsidR="00A96E1F" w:rsidRPr="007D4C80" w14:paraId="64878DC1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D1BD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1B7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208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D1C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8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D38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19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E05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5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FC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5C1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36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09C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.14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54E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5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24A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76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8C9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2A5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23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2EF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3</w:t>
            </w:r>
          </w:p>
        </w:tc>
      </w:tr>
      <w:tr w:rsidR="00A96E1F" w:rsidRPr="007D4C80" w14:paraId="7A157DA3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09E4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pirochaete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556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8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427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93F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3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73E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14F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18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988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24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625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9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8CE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6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758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6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4AB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B27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58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34F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44</w:t>
            </w:r>
          </w:p>
        </w:tc>
      </w:tr>
      <w:tr w:rsidR="00A96E1F" w:rsidRPr="007D4C80" w14:paraId="70F27B54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CB1B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ynergistetes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8C1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73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706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B53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5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201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66F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6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31C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5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788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6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E00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737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3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A7A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268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28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FA3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78</w:t>
            </w:r>
          </w:p>
        </w:tc>
      </w:tr>
      <w:tr w:rsidR="00A96E1F" w:rsidRPr="007D4C80" w14:paraId="009AFEA8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33D0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enericutes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746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89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467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4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77B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30BB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29B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37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F24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59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3CE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5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537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4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B9E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72D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641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71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ADB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68</w:t>
            </w:r>
          </w:p>
        </w:tc>
      </w:tr>
      <w:tr w:rsidR="00A96E1F" w:rsidRPr="007D4C80" w14:paraId="5BCFAD99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16EC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hermotogae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35C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32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C52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2E5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1919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909D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7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BF0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2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2AA1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3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553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894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1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428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0CA2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.72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89A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54</w:t>
            </w:r>
          </w:p>
        </w:tc>
      </w:tr>
      <w:tr w:rsidR="00A96E1F" w:rsidRPr="007D4C80" w14:paraId="60C26751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AFEE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errucomicrobia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2623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4.58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DD0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7.75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97B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1.69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E04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19.88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E29F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7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D2C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10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7D5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3.51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988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4.84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1FF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4.71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532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4.91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9B6A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0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1DB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773</w:t>
            </w:r>
          </w:p>
        </w:tc>
      </w:tr>
      <w:tr w:rsidR="00A96E1F" w:rsidRPr="00F375E6" w14:paraId="337703BE" w14:textId="77777777" w:rsidTr="007D4C80">
        <w:trPr>
          <w:gridAfter w:val="6"/>
          <w:wAfter w:w="3744" w:type="dxa"/>
          <w:trHeight w:val="20"/>
        </w:trPr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820B" w14:textId="77777777" w:rsidR="00A96E1F" w:rsidRPr="007D4C80" w:rsidRDefault="00A96E1F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Unclassified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9DE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30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E8A7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2AA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8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3126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6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53C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0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AC05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528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1488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22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81A4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6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616C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12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34FE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sz w:val="12"/>
                <w:szCs w:val="12"/>
              </w:rPr>
              <w:t>0.02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B610" w14:textId="77777777" w:rsidR="00A96E1F" w:rsidRPr="007D4C80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83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49B8" w14:textId="77777777" w:rsidR="00A96E1F" w:rsidRPr="00F375E6" w:rsidRDefault="00A96E1F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7D4C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38</w:t>
            </w:r>
          </w:p>
        </w:tc>
      </w:tr>
      <w:bookmarkEnd w:id="0"/>
    </w:tbl>
    <w:p w14:paraId="765E37FD" w14:textId="77777777" w:rsidR="00630DAF" w:rsidRDefault="00630DAF"/>
    <w:sectPr w:rsidR="00630DAF" w:rsidSect="00A96E1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1F"/>
    <w:rsid w:val="00630DAF"/>
    <w:rsid w:val="007D4C80"/>
    <w:rsid w:val="00A9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0BB1"/>
  <w15:chartTrackingRefBased/>
  <w15:docId w15:val="{B63E462E-FB9B-48AC-A04E-00BFCB515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rcsu">
    <w:name w:val="irc_su"/>
    <w:basedOn w:val="DefaultParagraphFont"/>
    <w:rsid w:val="00A96E1F"/>
  </w:style>
  <w:style w:type="character" w:styleId="CommentReference">
    <w:name w:val="annotation reference"/>
    <w:basedOn w:val="DefaultParagraphFont"/>
    <w:uiPriority w:val="99"/>
    <w:semiHidden/>
    <w:unhideWhenUsed/>
    <w:rsid w:val="00A96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E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E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E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E1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96E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96E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6E1F"/>
    <w:rPr>
      <w:color w:val="954F72"/>
      <w:u w:val="single"/>
    </w:rPr>
  </w:style>
  <w:style w:type="paragraph" w:customStyle="1" w:styleId="msonormal0">
    <w:name w:val="msonormal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96E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A96E1F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76">
    <w:name w:val="xl76"/>
    <w:basedOn w:val="Normal"/>
    <w:rsid w:val="00A96E1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A96E1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A96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96E1F"/>
  </w:style>
  <w:style w:type="paragraph" w:customStyle="1" w:styleId="xl88">
    <w:name w:val="xl88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32"/>
      <w:szCs w:val="32"/>
    </w:rPr>
  </w:style>
  <w:style w:type="paragraph" w:customStyle="1" w:styleId="font6">
    <w:name w:val="font6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32"/>
      <w:szCs w:val="32"/>
    </w:rPr>
  </w:style>
  <w:style w:type="paragraph" w:customStyle="1" w:styleId="xl90">
    <w:name w:val="xl90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A96E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A96E1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A96E1F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A96E1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A96E1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A96E1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96E1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A96E1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A96E1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A96E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109">
    <w:name w:val="xl109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1</Words>
  <Characters>6053</Characters>
  <Application>Microsoft Office Word</Application>
  <DocSecurity>0</DocSecurity>
  <Lines>50</Lines>
  <Paragraphs>14</Paragraphs>
  <ScaleCrop>false</ScaleCrop>
  <Company/>
  <LinksUpToDate>false</LinksUpToDate>
  <CharactersWithSpaces>7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h Higgins</dc:creator>
  <cp:keywords/>
  <dc:description/>
  <cp:lastModifiedBy>Keah Higgins</cp:lastModifiedBy>
  <cp:revision>2</cp:revision>
  <dcterms:created xsi:type="dcterms:W3CDTF">2021-06-28T16:06:00Z</dcterms:created>
  <dcterms:modified xsi:type="dcterms:W3CDTF">2021-06-28T16:06:00Z</dcterms:modified>
</cp:coreProperties>
</file>